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E2641" w14:textId="77777777" w:rsidR="00AC1705" w:rsidRPr="00654880" w:rsidRDefault="00AC1705" w:rsidP="00AC1705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654880">
        <w:rPr>
          <w:rFonts w:ascii="Times New Roman" w:hAnsi="Times New Roman" w:cs="Times New Roman"/>
          <w:b/>
          <w:bCs/>
          <w:sz w:val="16"/>
          <w:szCs w:val="16"/>
        </w:rPr>
        <w:t>Table S1. Basic characteristics of participants categorized according to gender.</w:t>
      </w:r>
    </w:p>
    <w:tbl>
      <w:tblPr>
        <w:tblStyle w:val="a7"/>
        <w:tblW w:w="69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049"/>
        <w:gridCol w:w="1984"/>
        <w:gridCol w:w="1061"/>
      </w:tblGrid>
      <w:tr w:rsidR="00AC1705" w:rsidRPr="00654880" w14:paraId="41B0FBF3" w14:textId="77777777" w:rsidTr="00C0571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2DE9C0" w14:textId="77777777" w:rsidR="00AC1705" w:rsidRPr="00654880" w:rsidRDefault="00AC1705" w:rsidP="00C754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36D2784" w14:textId="77777777" w:rsidR="00AC1705" w:rsidRPr="00654880" w:rsidRDefault="00AC1705" w:rsidP="00C754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91D8B4" w14:textId="77777777" w:rsidR="00AC1705" w:rsidRPr="00654880" w:rsidRDefault="00AC1705" w:rsidP="00C754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ale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0F3364DC" w14:textId="77777777" w:rsidR="00AC1705" w:rsidRPr="00654880" w:rsidRDefault="00AC1705" w:rsidP="00C754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AC1705" w:rsidRPr="00654880" w14:paraId="24BB48BD" w14:textId="77777777" w:rsidTr="00C0571C">
        <w:tc>
          <w:tcPr>
            <w:tcW w:w="2835" w:type="dxa"/>
            <w:tcBorders>
              <w:top w:val="single" w:sz="4" w:space="0" w:color="auto"/>
            </w:tcBorders>
          </w:tcPr>
          <w:p w14:paraId="3DBE83AD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Age(years)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50CE5AFD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54.44 ±5.7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7857F45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53.73±5.71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777027FF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53FFDF64" w14:textId="77777777" w:rsidTr="00C0571C">
        <w:tc>
          <w:tcPr>
            <w:tcW w:w="2835" w:type="dxa"/>
          </w:tcPr>
          <w:p w14:paraId="3FE2521A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Sex, n (%male)</w:t>
            </w:r>
          </w:p>
        </w:tc>
        <w:tc>
          <w:tcPr>
            <w:tcW w:w="1049" w:type="dxa"/>
          </w:tcPr>
          <w:p w14:paraId="6874884F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5265</w:t>
            </w:r>
          </w:p>
        </w:tc>
        <w:tc>
          <w:tcPr>
            <w:tcW w:w="1984" w:type="dxa"/>
          </w:tcPr>
          <w:p w14:paraId="599E28DF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6586</w:t>
            </w:r>
          </w:p>
        </w:tc>
        <w:tc>
          <w:tcPr>
            <w:tcW w:w="1061" w:type="dxa"/>
          </w:tcPr>
          <w:p w14:paraId="2392DB9D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47D407F6" w14:textId="77777777" w:rsidTr="00C0571C">
        <w:tc>
          <w:tcPr>
            <w:tcW w:w="2835" w:type="dxa"/>
          </w:tcPr>
          <w:p w14:paraId="1A29D280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BMI (kg/m²)</w:t>
            </w:r>
          </w:p>
        </w:tc>
        <w:tc>
          <w:tcPr>
            <w:tcW w:w="1049" w:type="dxa"/>
          </w:tcPr>
          <w:p w14:paraId="517D43CD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7.29 ±4.04</w:t>
            </w:r>
          </w:p>
        </w:tc>
        <w:tc>
          <w:tcPr>
            <w:tcW w:w="1984" w:type="dxa"/>
          </w:tcPr>
          <w:p w14:paraId="4D9EFE5E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7.44 ±5.90</w:t>
            </w:r>
          </w:p>
        </w:tc>
        <w:tc>
          <w:tcPr>
            <w:tcW w:w="1061" w:type="dxa"/>
          </w:tcPr>
          <w:p w14:paraId="67912F64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</w:tr>
      <w:tr w:rsidR="00AC1705" w:rsidRPr="00654880" w14:paraId="1E2DD05D" w14:textId="77777777" w:rsidTr="00C0571C">
        <w:tc>
          <w:tcPr>
            <w:tcW w:w="2835" w:type="dxa"/>
          </w:tcPr>
          <w:p w14:paraId="2C425324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ce, n (%)</w:t>
            </w:r>
          </w:p>
        </w:tc>
        <w:tc>
          <w:tcPr>
            <w:tcW w:w="1049" w:type="dxa"/>
          </w:tcPr>
          <w:p w14:paraId="077C5FB4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97024C7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6E3FBC75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1D7A7B5E" w14:textId="77777777" w:rsidTr="00C0571C">
        <w:tc>
          <w:tcPr>
            <w:tcW w:w="2835" w:type="dxa"/>
          </w:tcPr>
          <w:p w14:paraId="5E9F3D00" w14:textId="207A4E57" w:rsidR="00AC1705" w:rsidRPr="00654880" w:rsidRDefault="001437E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Caucasian</w:t>
            </w:r>
          </w:p>
        </w:tc>
        <w:tc>
          <w:tcPr>
            <w:tcW w:w="1049" w:type="dxa"/>
          </w:tcPr>
          <w:p w14:paraId="1DF41234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4162 (79.1)</w:t>
            </w:r>
          </w:p>
        </w:tc>
        <w:tc>
          <w:tcPr>
            <w:tcW w:w="1984" w:type="dxa"/>
          </w:tcPr>
          <w:p w14:paraId="376B0944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4916 (74.6)</w:t>
            </w:r>
          </w:p>
        </w:tc>
        <w:tc>
          <w:tcPr>
            <w:tcW w:w="1061" w:type="dxa"/>
          </w:tcPr>
          <w:p w14:paraId="204F4E45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1705" w:rsidRPr="00654880" w14:paraId="1D4F6416" w14:textId="77777777" w:rsidTr="00C0571C">
        <w:tc>
          <w:tcPr>
            <w:tcW w:w="2835" w:type="dxa"/>
          </w:tcPr>
          <w:p w14:paraId="7EDB97DE" w14:textId="0F1C3028" w:rsidR="00AC1705" w:rsidRPr="00654880" w:rsidRDefault="001437E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African American</w:t>
            </w:r>
          </w:p>
        </w:tc>
        <w:tc>
          <w:tcPr>
            <w:tcW w:w="1049" w:type="dxa"/>
          </w:tcPr>
          <w:p w14:paraId="495E0DDE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103 (20.9)</w:t>
            </w:r>
          </w:p>
        </w:tc>
        <w:tc>
          <w:tcPr>
            <w:tcW w:w="1984" w:type="dxa"/>
          </w:tcPr>
          <w:p w14:paraId="3846DEFB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670 (25.4)</w:t>
            </w:r>
          </w:p>
        </w:tc>
        <w:tc>
          <w:tcPr>
            <w:tcW w:w="1061" w:type="dxa"/>
          </w:tcPr>
          <w:p w14:paraId="11E51B27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1705" w:rsidRPr="00654880" w14:paraId="69DEFA0B" w14:textId="77777777" w:rsidTr="00C0571C">
        <w:tc>
          <w:tcPr>
            <w:tcW w:w="2835" w:type="dxa"/>
          </w:tcPr>
          <w:p w14:paraId="09BF6D52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ing status, n (%)</w:t>
            </w:r>
          </w:p>
        </w:tc>
        <w:tc>
          <w:tcPr>
            <w:tcW w:w="1049" w:type="dxa"/>
          </w:tcPr>
          <w:p w14:paraId="0FD1A7A7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919625E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5DDFB2E6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0DDE2932" w14:textId="77777777" w:rsidTr="00C0571C">
        <w:tc>
          <w:tcPr>
            <w:tcW w:w="2835" w:type="dxa"/>
          </w:tcPr>
          <w:p w14:paraId="2A2B65B1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049" w:type="dxa"/>
          </w:tcPr>
          <w:p w14:paraId="5DE90E24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403 (26.6)</w:t>
            </w:r>
          </w:p>
        </w:tc>
        <w:tc>
          <w:tcPr>
            <w:tcW w:w="1984" w:type="dxa"/>
          </w:tcPr>
          <w:p w14:paraId="50D068EC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589 (24.1)</w:t>
            </w:r>
          </w:p>
        </w:tc>
        <w:tc>
          <w:tcPr>
            <w:tcW w:w="1061" w:type="dxa"/>
          </w:tcPr>
          <w:p w14:paraId="66560A83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1705" w:rsidRPr="00654880" w14:paraId="2717E406" w14:textId="77777777" w:rsidTr="00C0571C">
        <w:tc>
          <w:tcPr>
            <w:tcW w:w="2835" w:type="dxa"/>
          </w:tcPr>
          <w:p w14:paraId="1EDF2255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Previous smoker</w:t>
            </w:r>
          </w:p>
        </w:tc>
        <w:tc>
          <w:tcPr>
            <w:tcW w:w="1049" w:type="dxa"/>
          </w:tcPr>
          <w:p w14:paraId="7134CF13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315 (44.0)</w:t>
            </w:r>
          </w:p>
        </w:tc>
        <w:tc>
          <w:tcPr>
            <w:tcW w:w="1984" w:type="dxa"/>
          </w:tcPr>
          <w:p w14:paraId="11F8EE96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463 (22.2)</w:t>
            </w:r>
          </w:p>
        </w:tc>
        <w:tc>
          <w:tcPr>
            <w:tcW w:w="1061" w:type="dxa"/>
          </w:tcPr>
          <w:p w14:paraId="15E5AC83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1705" w:rsidRPr="00654880" w14:paraId="038F1D14" w14:textId="77777777" w:rsidTr="00C0571C">
        <w:tc>
          <w:tcPr>
            <w:tcW w:w="2835" w:type="dxa"/>
          </w:tcPr>
          <w:p w14:paraId="5A938A20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Never smoked</w:t>
            </w:r>
          </w:p>
        </w:tc>
        <w:tc>
          <w:tcPr>
            <w:tcW w:w="1049" w:type="dxa"/>
          </w:tcPr>
          <w:p w14:paraId="6926E68F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547 (29.4)</w:t>
            </w:r>
          </w:p>
        </w:tc>
        <w:tc>
          <w:tcPr>
            <w:tcW w:w="1984" w:type="dxa"/>
          </w:tcPr>
          <w:p w14:paraId="1467DC3C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3534 (53.7)</w:t>
            </w:r>
          </w:p>
        </w:tc>
        <w:tc>
          <w:tcPr>
            <w:tcW w:w="1061" w:type="dxa"/>
          </w:tcPr>
          <w:p w14:paraId="6F78ACEE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3714" w:rsidRPr="00654880" w14:paraId="2BF1C5EF" w14:textId="77777777" w:rsidTr="00654880">
        <w:tc>
          <w:tcPr>
            <w:tcW w:w="2835" w:type="dxa"/>
            <w:shd w:val="clear" w:color="auto" w:fill="auto"/>
          </w:tcPr>
          <w:p w14:paraId="3EA3D5BA" w14:textId="737DFE0E" w:rsidR="000B3714" w:rsidRPr="00654880" w:rsidRDefault="000B3714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Baecke</w:t>
            </w:r>
            <w:proofErr w:type="spellEnd"/>
            <w:r w:rsidRPr="00654880">
              <w:rPr>
                <w:rFonts w:ascii="Times New Roman" w:hAnsi="Times New Roman" w:cs="Times New Roman"/>
                <w:sz w:val="16"/>
                <w:szCs w:val="16"/>
              </w:rPr>
              <w:t xml:space="preserve"> Sport Activity Score*</w:t>
            </w:r>
          </w:p>
        </w:tc>
        <w:tc>
          <w:tcPr>
            <w:tcW w:w="1049" w:type="dxa"/>
            <w:shd w:val="clear" w:color="auto" w:fill="auto"/>
          </w:tcPr>
          <w:p w14:paraId="2E4B20D1" w14:textId="47702C1F" w:rsidR="000B3714" w:rsidRPr="00654880" w:rsidRDefault="00F94730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.59±0.82</w:t>
            </w:r>
          </w:p>
        </w:tc>
        <w:tc>
          <w:tcPr>
            <w:tcW w:w="1984" w:type="dxa"/>
            <w:shd w:val="clear" w:color="auto" w:fill="auto"/>
          </w:tcPr>
          <w:p w14:paraId="1336C4CD" w14:textId="355986F1" w:rsidR="000B3714" w:rsidRPr="00654880" w:rsidRDefault="00F94730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.35±0.76</w:t>
            </w:r>
          </w:p>
        </w:tc>
        <w:tc>
          <w:tcPr>
            <w:tcW w:w="1061" w:type="dxa"/>
            <w:shd w:val="clear" w:color="auto" w:fill="auto"/>
          </w:tcPr>
          <w:p w14:paraId="37289BE7" w14:textId="67A581B2" w:rsidR="000B3714" w:rsidRPr="00654880" w:rsidRDefault="000B3714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20294867"/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bookmarkEnd w:id="0"/>
          </w:p>
        </w:tc>
      </w:tr>
      <w:tr w:rsidR="00AC1705" w:rsidRPr="00654880" w14:paraId="0E52FBBC" w14:textId="77777777" w:rsidTr="00C0571C">
        <w:tc>
          <w:tcPr>
            <w:tcW w:w="2835" w:type="dxa"/>
          </w:tcPr>
          <w:p w14:paraId="245B2A0F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</w:t>
            </w: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nking, n (%)</w:t>
            </w:r>
          </w:p>
        </w:tc>
        <w:tc>
          <w:tcPr>
            <w:tcW w:w="1049" w:type="dxa"/>
          </w:tcPr>
          <w:p w14:paraId="58695837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C6A1CDB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</w:tcPr>
          <w:p w14:paraId="6DE1E675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3FCDA79F" w14:textId="77777777" w:rsidTr="00C0571C">
        <w:tc>
          <w:tcPr>
            <w:tcW w:w="2835" w:type="dxa"/>
          </w:tcPr>
          <w:p w14:paraId="20901E0F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 xml:space="preserve">Current </w:t>
            </w:r>
          </w:p>
        </w:tc>
        <w:tc>
          <w:tcPr>
            <w:tcW w:w="1049" w:type="dxa"/>
          </w:tcPr>
          <w:p w14:paraId="53DDF938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3498 (66.4)</w:t>
            </w:r>
          </w:p>
        </w:tc>
        <w:tc>
          <w:tcPr>
            <w:tcW w:w="1984" w:type="dxa"/>
          </w:tcPr>
          <w:p w14:paraId="05AEB609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3403 (51.7)</w:t>
            </w:r>
          </w:p>
        </w:tc>
        <w:tc>
          <w:tcPr>
            <w:tcW w:w="1061" w:type="dxa"/>
          </w:tcPr>
          <w:p w14:paraId="1A8A1ED6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1705" w:rsidRPr="00654880" w14:paraId="7D640C56" w14:textId="77777777" w:rsidTr="00C0571C">
        <w:tc>
          <w:tcPr>
            <w:tcW w:w="2835" w:type="dxa"/>
          </w:tcPr>
          <w:p w14:paraId="4FA45B39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</w:tc>
        <w:tc>
          <w:tcPr>
            <w:tcW w:w="1049" w:type="dxa"/>
          </w:tcPr>
          <w:p w14:paraId="6F4C7917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083 (20.6)</w:t>
            </w:r>
          </w:p>
        </w:tc>
        <w:tc>
          <w:tcPr>
            <w:tcW w:w="1984" w:type="dxa"/>
          </w:tcPr>
          <w:p w14:paraId="63CE49F6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988 (15.0)</w:t>
            </w:r>
          </w:p>
        </w:tc>
        <w:tc>
          <w:tcPr>
            <w:tcW w:w="1061" w:type="dxa"/>
          </w:tcPr>
          <w:p w14:paraId="7BF83DB4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1705" w:rsidRPr="00654880" w14:paraId="2D2473C0" w14:textId="77777777" w:rsidTr="00C0571C">
        <w:tc>
          <w:tcPr>
            <w:tcW w:w="2835" w:type="dxa"/>
          </w:tcPr>
          <w:p w14:paraId="023A3974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 xml:space="preserve">Never </w:t>
            </w:r>
          </w:p>
        </w:tc>
        <w:tc>
          <w:tcPr>
            <w:tcW w:w="1049" w:type="dxa"/>
          </w:tcPr>
          <w:p w14:paraId="0EBAD483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684 (13.0)</w:t>
            </w:r>
          </w:p>
        </w:tc>
        <w:tc>
          <w:tcPr>
            <w:tcW w:w="1984" w:type="dxa"/>
          </w:tcPr>
          <w:p w14:paraId="30775001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195 (33.3)</w:t>
            </w:r>
          </w:p>
        </w:tc>
        <w:tc>
          <w:tcPr>
            <w:tcW w:w="1061" w:type="dxa"/>
          </w:tcPr>
          <w:p w14:paraId="6C44F97F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C1705" w:rsidRPr="00654880" w14:paraId="0FD145E5" w14:textId="77777777" w:rsidTr="00C0571C">
        <w:tc>
          <w:tcPr>
            <w:tcW w:w="2835" w:type="dxa"/>
          </w:tcPr>
          <w:p w14:paraId="6A7954E7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history of clinical DM, n (%)</w:t>
            </w:r>
          </w:p>
        </w:tc>
        <w:tc>
          <w:tcPr>
            <w:tcW w:w="1049" w:type="dxa"/>
          </w:tcPr>
          <w:p w14:paraId="4BBB1F0C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477 (9.1)</w:t>
            </w:r>
          </w:p>
        </w:tc>
        <w:tc>
          <w:tcPr>
            <w:tcW w:w="1984" w:type="dxa"/>
          </w:tcPr>
          <w:p w14:paraId="64A2F63C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582 (8.8)</w:t>
            </w:r>
          </w:p>
        </w:tc>
        <w:tc>
          <w:tcPr>
            <w:tcW w:w="1061" w:type="dxa"/>
          </w:tcPr>
          <w:p w14:paraId="5ACD44B2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</w:tr>
      <w:tr w:rsidR="00AC1705" w:rsidRPr="00654880" w14:paraId="2A6B9436" w14:textId="77777777" w:rsidTr="00C0571C">
        <w:tc>
          <w:tcPr>
            <w:tcW w:w="2835" w:type="dxa"/>
          </w:tcPr>
          <w:p w14:paraId="6A7324E0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istory of hypertension</w:t>
            </w:r>
          </w:p>
        </w:tc>
        <w:tc>
          <w:tcPr>
            <w:tcW w:w="1049" w:type="dxa"/>
          </w:tcPr>
          <w:p w14:paraId="5E5A988A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619 (30.8)</w:t>
            </w:r>
          </w:p>
        </w:tc>
        <w:tc>
          <w:tcPr>
            <w:tcW w:w="1984" w:type="dxa"/>
          </w:tcPr>
          <w:p w14:paraId="549AC6F0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014 (30.6)</w:t>
            </w:r>
          </w:p>
        </w:tc>
        <w:tc>
          <w:tcPr>
            <w:tcW w:w="1061" w:type="dxa"/>
          </w:tcPr>
          <w:p w14:paraId="50CED91A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</w:tr>
      <w:tr w:rsidR="00AC1705" w:rsidRPr="00654880" w14:paraId="2E1195AF" w14:textId="77777777" w:rsidTr="00C0571C">
        <w:tc>
          <w:tcPr>
            <w:tcW w:w="2835" w:type="dxa"/>
          </w:tcPr>
          <w:p w14:paraId="7C21A651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istory of PAD</w:t>
            </w:r>
          </w:p>
        </w:tc>
        <w:tc>
          <w:tcPr>
            <w:tcW w:w="1049" w:type="dxa"/>
          </w:tcPr>
          <w:p w14:paraId="31F6754D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35 (2.6)</w:t>
            </w:r>
          </w:p>
        </w:tc>
        <w:tc>
          <w:tcPr>
            <w:tcW w:w="1984" w:type="dxa"/>
          </w:tcPr>
          <w:p w14:paraId="56FED8D2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307 (4.7)</w:t>
            </w:r>
          </w:p>
        </w:tc>
        <w:tc>
          <w:tcPr>
            <w:tcW w:w="1061" w:type="dxa"/>
          </w:tcPr>
          <w:p w14:paraId="09D0E5EE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61EF78A9" w14:textId="77777777" w:rsidTr="00C0571C">
        <w:tc>
          <w:tcPr>
            <w:tcW w:w="2835" w:type="dxa"/>
          </w:tcPr>
          <w:p w14:paraId="73A81338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lucose (mg/dL)</w:t>
            </w:r>
          </w:p>
        </w:tc>
        <w:tc>
          <w:tcPr>
            <w:tcW w:w="1049" w:type="dxa"/>
          </w:tcPr>
          <w:p w14:paraId="11F63179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06.31 ±27.59</w:t>
            </w:r>
          </w:p>
        </w:tc>
        <w:tc>
          <w:tcPr>
            <w:tcW w:w="1984" w:type="dxa"/>
          </w:tcPr>
          <w:p w14:paraId="2CD4B89D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04.03 ±33.34</w:t>
            </w:r>
          </w:p>
        </w:tc>
        <w:tc>
          <w:tcPr>
            <w:tcW w:w="1061" w:type="dxa"/>
          </w:tcPr>
          <w:p w14:paraId="77BB27B6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74C28A1E" w14:textId="77777777" w:rsidTr="00C0571C">
        <w:tc>
          <w:tcPr>
            <w:tcW w:w="2835" w:type="dxa"/>
          </w:tcPr>
          <w:p w14:paraId="3AF4DBDD" w14:textId="0A94BF41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90230219"/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Triglycerides</w:t>
            </w:r>
            <w:bookmarkEnd w:id="1"/>
            <w:r w:rsidRPr="00654880">
              <w:rPr>
                <w:rFonts w:ascii="Times New Roman" w:hAnsi="Times New Roman" w:cs="Times New Roman"/>
                <w:sz w:val="16"/>
                <w:szCs w:val="16"/>
              </w:rPr>
              <w:t xml:space="preserve"> (mg/dL)</w:t>
            </w:r>
          </w:p>
        </w:tc>
        <w:tc>
          <w:tcPr>
            <w:tcW w:w="1049" w:type="dxa"/>
          </w:tcPr>
          <w:p w14:paraId="5EA37969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31.03 ±67.02</w:t>
            </w:r>
          </w:p>
        </w:tc>
        <w:tc>
          <w:tcPr>
            <w:tcW w:w="1984" w:type="dxa"/>
          </w:tcPr>
          <w:p w14:paraId="40759FF7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16.62 ±59.54</w:t>
            </w:r>
          </w:p>
        </w:tc>
        <w:tc>
          <w:tcPr>
            <w:tcW w:w="1061" w:type="dxa"/>
          </w:tcPr>
          <w:p w14:paraId="7B869301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668AA231" w14:textId="77777777" w:rsidTr="00C0571C">
        <w:tc>
          <w:tcPr>
            <w:tcW w:w="2835" w:type="dxa"/>
          </w:tcPr>
          <w:p w14:paraId="66398B5F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DL-C (mmol/L)</w:t>
            </w:r>
          </w:p>
        </w:tc>
        <w:tc>
          <w:tcPr>
            <w:tcW w:w="1049" w:type="dxa"/>
          </w:tcPr>
          <w:p w14:paraId="48A499B2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.16 ±0.36</w:t>
            </w:r>
          </w:p>
        </w:tc>
        <w:tc>
          <w:tcPr>
            <w:tcW w:w="1984" w:type="dxa"/>
          </w:tcPr>
          <w:p w14:paraId="6DA927DD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.51 ±0.44</w:t>
            </w:r>
          </w:p>
        </w:tc>
        <w:tc>
          <w:tcPr>
            <w:tcW w:w="1061" w:type="dxa"/>
          </w:tcPr>
          <w:p w14:paraId="0D6B4033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09935F1A" w14:textId="77777777" w:rsidTr="00C0571C">
        <w:tc>
          <w:tcPr>
            <w:tcW w:w="2835" w:type="dxa"/>
          </w:tcPr>
          <w:p w14:paraId="6F7D1E72" w14:textId="7CCCFE2F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90230252"/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LDL-</w:t>
            </w:r>
            <w:bookmarkEnd w:id="2"/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C (mmol/L)</w:t>
            </w:r>
          </w:p>
        </w:tc>
        <w:tc>
          <w:tcPr>
            <w:tcW w:w="1049" w:type="dxa"/>
          </w:tcPr>
          <w:p w14:paraId="2E05E3CA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3.60 ±0.95</w:t>
            </w:r>
          </w:p>
        </w:tc>
        <w:tc>
          <w:tcPr>
            <w:tcW w:w="1984" w:type="dxa"/>
          </w:tcPr>
          <w:p w14:paraId="33009746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3.51 ±1.04</w:t>
            </w:r>
          </w:p>
        </w:tc>
        <w:tc>
          <w:tcPr>
            <w:tcW w:w="1061" w:type="dxa"/>
          </w:tcPr>
          <w:p w14:paraId="38B81892" w14:textId="77777777" w:rsidR="00AC1705" w:rsidRPr="00654880" w:rsidRDefault="00AC1705" w:rsidP="00C754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7DF9F5E4" w14:textId="77777777" w:rsidTr="00C0571C">
        <w:tc>
          <w:tcPr>
            <w:tcW w:w="2835" w:type="dxa"/>
          </w:tcPr>
          <w:p w14:paraId="75B4158D" w14:textId="77777777" w:rsidR="00AC1705" w:rsidRPr="00654880" w:rsidRDefault="00AC1705" w:rsidP="00C75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TyG index</w:t>
            </w:r>
          </w:p>
        </w:tc>
        <w:tc>
          <w:tcPr>
            <w:tcW w:w="1049" w:type="dxa"/>
          </w:tcPr>
          <w:p w14:paraId="18ABA967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8.71 ±0.56</w:t>
            </w:r>
          </w:p>
        </w:tc>
        <w:tc>
          <w:tcPr>
            <w:tcW w:w="1984" w:type="dxa"/>
          </w:tcPr>
          <w:p w14:paraId="0C8E8C8B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8.57 ±0.56</w:t>
            </w:r>
          </w:p>
        </w:tc>
        <w:tc>
          <w:tcPr>
            <w:tcW w:w="1061" w:type="dxa"/>
          </w:tcPr>
          <w:p w14:paraId="53B265D8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C1705" w:rsidRPr="00654880" w14:paraId="1FBBE9B9" w14:textId="77777777" w:rsidTr="00C0571C">
        <w:tc>
          <w:tcPr>
            <w:tcW w:w="2835" w:type="dxa"/>
          </w:tcPr>
          <w:p w14:paraId="795B37A4" w14:textId="77777777" w:rsidR="00AC1705" w:rsidRPr="00654880" w:rsidRDefault="00AC1705" w:rsidP="00C7543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holesterol lowering medication, n (%)</w:t>
            </w:r>
          </w:p>
        </w:tc>
        <w:tc>
          <w:tcPr>
            <w:tcW w:w="1049" w:type="dxa"/>
          </w:tcPr>
          <w:p w14:paraId="3B728CAF" w14:textId="469A91AF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 xml:space="preserve">113 </w:t>
            </w:r>
            <w:r w:rsidR="00A37CDD" w:rsidRPr="006548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="00A37CDD" w:rsidRPr="0065488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14:paraId="348BE406" w14:textId="32D3C104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 xml:space="preserve">173 </w:t>
            </w:r>
            <w:r w:rsidR="00A37CDD" w:rsidRPr="0065488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A37CDD" w:rsidRPr="0065488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61" w:type="dxa"/>
          </w:tcPr>
          <w:p w14:paraId="75B79AD6" w14:textId="77777777" w:rsidR="00AC1705" w:rsidRPr="00654880" w:rsidRDefault="00AC1705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A014CB" w:rsidRPr="00654880" w14:paraId="77496880" w14:textId="77777777" w:rsidTr="00654880">
        <w:tc>
          <w:tcPr>
            <w:tcW w:w="2835" w:type="dxa"/>
            <w:shd w:val="clear" w:color="auto" w:fill="auto"/>
          </w:tcPr>
          <w:p w14:paraId="314EA625" w14:textId="266E313A" w:rsidR="00A014CB" w:rsidRPr="00654880" w:rsidRDefault="00A014CB" w:rsidP="00C7543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Glucose lowering medication</w:t>
            </w:r>
            <w:r w:rsidR="00457462"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049" w:type="dxa"/>
            <w:shd w:val="clear" w:color="auto" w:fill="auto"/>
          </w:tcPr>
          <w:p w14:paraId="3148A040" w14:textId="5A2000CB" w:rsidR="00A014CB" w:rsidRPr="00654880" w:rsidRDefault="00A37CDD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51 (2.9)</w:t>
            </w:r>
          </w:p>
        </w:tc>
        <w:tc>
          <w:tcPr>
            <w:tcW w:w="1984" w:type="dxa"/>
            <w:shd w:val="clear" w:color="auto" w:fill="auto"/>
          </w:tcPr>
          <w:p w14:paraId="4A3883AD" w14:textId="3DA074E6" w:rsidR="00A014CB" w:rsidRPr="00654880" w:rsidRDefault="00A37CDD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9 (3.5)</w:t>
            </w:r>
          </w:p>
        </w:tc>
        <w:tc>
          <w:tcPr>
            <w:tcW w:w="1061" w:type="dxa"/>
            <w:shd w:val="clear" w:color="auto" w:fill="auto"/>
          </w:tcPr>
          <w:p w14:paraId="7520682C" w14:textId="2F3095CA" w:rsidR="00A014CB" w:rsidRPr="00654880" w:rsidRDefault="00A37CDD" w:rsidP="00C7543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309</w:t>
            </w:r>
          </w:p>
        </w:tc>
      </w:tr>
    </w:tbl>
    <w:p w14:paraId="6057C47B" w14:textId="43884C7B" w:rsidR="00AC1705" w:rsidRPr="00654880" w:rsidRDefault="00AC1705" w:rsidP="00AC1705">
      <w:pPr>
        <w:rPr>
          <w:rFonts w:ascii="Times New Roman" w:hAnsi="Times New Roman" w:cs="Times New Roman"/>
          <w:sz w:val="16"/>
          <w:szCs w:val="16"/>
        </w:rPr>
      </w:pPr>
      <w:r w:rsidRPr="00654880">
        <w:rPr>
          <w:rFonts w:ascii="Times New Roman" w:hAnsi="Times New Roman" w:cs="Times New Roman"/>
          <w:sz w:val="16"/>
          <w:szCs w:val="16"/>
        </w:rPr>
        <w:t xml:space="preserve">BMI: Body-mass index, DM: </w:t>
      </w:r>
      <w:r w:rsidR="00090514" w:rsidRPr="00654880">
        <w:rPr>
          <w:rFonts w:ascii="Times New Roman" w:hAnsi="Times New Roman" w:cs="Times New Roman"/>
          <w:sz w:val="16"/>
          <w:szCs w:val="16"/>
        </w:rPr>
        <w:t>diabetes mellitus</w:t>
      </w:r>
      <w:r w:rsidRPr="00654880">
        <w:rPr>
          <w:rFonts w:ascii="Times New Roman" w:hAnsi="Times New Roman" w:cs="Times New Roman"/>
          <w:sz w:val="16"/>
          <w:szCs w:val="16"/>
        </w:rPr>
        <w:t>, PAD: peripheral artery disease, HDL-C:</w:t>
      </w:r>
      <w:r w:rsidRPr="00654880">
        <w:t xml:space="preserve"> </w:t>
      </w:r>
      <w:r w:rsidRPr="00654880">
        <w:rPr>
          <w:rFonts w:ascii="Times New Roman" w:hAnsi="Times New Roman" w:cs="Times New Roman"/>
          <w:sz w:val="16"/>
          <w:szCs w:val="16"/>
        </w:rPr>
        <w:t>high-density lipoprotein cholesterol, LDL-C:</w:t>
      </w:r>
      <w:r w:rsidRPr="00654880">
        <w:t xml:space="preserve"> </w:t>
      </w:r>
      <w:r w:rsidRPr="00654880">
        <w:rPr>
          <w:rFonts w:ascii="Times New Roman" w:hAnsi="Times New Roman" w:cs="Times New Roman"/>
          <w:sz w:val="16"/>
          <w:szCs w:val="16"/>
        </w:rPr>
        <w:t>low-density lipoprotein cholesterol, TyG index: triglyceride-glucose index.</w:t>
      </w:r>
    </w:p>
    <w:p w14:paraId="5EEAEC04" w14:textId="6C634F4B" w:rsidR="000B3714" w:rsidRPr="00654880" w:rsidRDefault="000B3714" w:rsidP="00AC1705">
      <w:pPr>
        <w:rPr>
          <w:rFonts w:ascii="Times New Roman" w:hAnsi="Times New Roman" w:cs="Times New Roman"/>
          <w:sz w:val="16"/>
          <w:szCs w:val="16"/>
        </w:rPr>
      </w:pPr>
      <w:r w:rsidRPr="00654880">
        <w:rPr>
          <w:rFonts w:ascii="Times New Roman" w:hAnsi="Times New Roman" w:cs="Times New Roman" w:hint="eastAsia"/>
          <w:sz w:val="16"/>
          <w:szCs w:val="16"/>
        </w:rPr>
        <w:t>*</w:t>
      </w:r>
      <w:r w:rsidRPr="00654880">
        <w:t xml:space="preserve"> </w:t>
      </w:r>
      <w:r w:rsidRPr="00654880">
        <w:rPr>
          <w:rFonts w:ascii="Times New Roman" w:hAnsi="Times New Roman" w:cs="Times New Roman"/>
          <w:sz w:val="16"/>
          <w:szCs w:val="16"/>
        </w:rPr>
        <w:t>Values available in 11813 participants</w:t>
      </w:r>
      <w:r w:rsidR="00457462" w:rsidRPr="00654880">
        <w:rPr>
          <w:rFonts w:ascii="Times New Roman" w:hAnsi="Times New Roman" w:cs="Times New Roman"/>
          <w:sz w:val="16"/>
          <w:szCs w:val="16"/>
        </w:rPr>
        <w:t>,</w:t>
      </w:r>
      <w:r w:rsidR="00457462" w:rsidRPr="00654880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bookmarkStart w:id="3" w:name="_Hlk120137056"/>
      <w:r w:rsidR="00457462" w:rsidRPr="00654880">
        <w:rPr>
          <w:rFonts w:ascii="Times New Roman" w:hAnsi="Times New Roman" w:cs="Times New Roman"/>
          <w:b/>
          <w:bCs/>
          <w:sz w:val="16"/>
          <w:szCs w:val="16"/>
        </w:rPr>
        <w:t>#</w:t>
      </w:r>
      <w:r w:rsidR="00457462" w:rsidRPr="00654880">
        <w:rPr>
          <w:rFonts w:ascii="Times New Roman" w:hAnsi="Times New Roman" w:cs="Times New Roman"/>
          <w:sz w:val="16"/>
          <w:szCs w:val="16"/>
        </w:rPr>
        <w:t xml:space="preserve"> Values available in 11844 participants.</w:t>
      </w:r>
      <w:bookmarkEnd w:id="3"/>
    </w:p>
    <w:p w14:paraId="44C30E23" w14:textId="2C9411D3" w:rsidR="00E129F6" w:rsidRPr="00654880" w:rsidRDefault="00AC1705" w:rsidP="00E129F6">
      <w:pPr>
        <w:widowControl/>
        <w:jc w:val="left"/>
      </w:pPr>
      <w:r w:rsidRPr="00654880">
        <w:br w:type="page"/>
      </w:r>
      <w:r w:rsidR="00E129F6" w:rsidRPr="00654880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S</w:t>
      </w:r>
      <w:r w:rsidR="0004473E" w:rsidRPr="00654880">
        <w:rPr>
          <w:rFonts w:ascii="Times New Roman" w:hAnsi="Times New Roman" w:cs="Times New Roman"/>
          <w:b/>
          <w:bCs/>
          <w:sz w:val="16"/>
          <w:szCs w:val="16"/>
        </w:rPr>
        <w:t>2</w:t>
      </w:r>
      <w:r w:rsidR="00E129F6" w:rsidRPr="00654880">
        <w:rPr>
          <w:rFonts w:ascii="Times New Roman" w:hAnsi="Times New Roman" w:cs="Times New Roman"/>
          <w:b/>
          <w:bCs/>
          <w:sz w:val="16"/>
          <w:szCs w:val="16"/>
        </w:rPr>
        <w:t xml:space="preserve">: Cox proportional hazards analysis evaluating prognostic implication of categorical TyG index for AF. </w:t>
      </w:r>
    </w:p>
    <w:tbl>
      <w:tblPr>
        <w:tblStyle w:val="a7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990"/>
        <w:gridCol w:w="1248"/>
        <w:gridCol w:w="1245"/>
        <w:gridCol w:w="1388"/>
        <w:gridCol w:w="767"/>
        <w:gridCol w:w="1354"/>
        <w:gridCol w:w="841"/>
        <w:gridCol w:w="1400"/>
        <w:gridCol w:w="850"/>
      </w:tblGrid>
      <w:tr w:rsidR="00BC319F" w:rsidRPr="00654880" w14:paraId="357AB280" w14:textId="54EF322B" w:rsidTr="00FD4666"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A021F7F" w14:textId="77777777" w:rsidR="00BC319F" w:rsidRPr="00654880" w:rsidRDefault="00BC319F" w:rsidP="008727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G</w:t>
            </w:r>
          </w:p>
          <w:p w14:paraId="0E7F0941" w14:textId="77777777" w:rsidR="00BC319F" w:rsidRPr="00654880" w:rsidRDefault="00BC319F" w:rsidP="008727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e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92CC58" w14:textId="77777777" w:rsidR="00BC319F" w:rsidRPr="00654880" w:rsidRDefault="00BC319F" w:rsidP="008727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F event/Total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2CB61B9E" w14:textId="77777777" w:rsidR="00BC319F" w:rsidRPr="00654880" w:rsidRDefault="00BC319F" w:rsidP="008727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14E5975" w14:textId="77777777" w:rsidR="00BC319F" w:rsidRPr="00654880" w:rsidRDefault="00BC319F" w:rsidP="008727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</w:t>
            </w:r>
          </w:p>
          <w:p w14:paraId="15CACE46" w14:textId="77777777" w:rsidR="00BC319F" w:rsidRPr="00654880" w:rsidRDefault="00BC319F" w:rsidP="008727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er 100 person-years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20581512" w14:textId="77777777" w:rsidR="00BC319F" w:rsidRPr="00654880" w:rsidRDefault="00BC319F" w:rsidP="008727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</w:t>
            </w: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djusted HR</w:t>
            </w:r>
          </w:p>
          <w:p w14:paraId="6E2D0B82" w14:textId="77777777" w:rsidR="00BC319F" w:rsidRPr="00654880" w:rsidRDefault="00BC319F" w:rsidP="008727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11F6E5D" w14:textId="77777777" w:rsidR="00BC319F" w:rsidRPr="00654880" w:rsidRDefault="00BC319F" w:rsidP="008727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8BE0A95" w14:textId="44D8C972" w:rsidR="00BC319F" w:rsidRPr="00654880" w:rsidRDefault="00BC319F" w:rsidP="008727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1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5DA8F2E2" w14:textId="77777777" w:rsidR="00BC319F" w:rsidRPr="00654880" w:rsidRDefault="00BC319F" w:rsidP="008727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75511" w14:textId="5F17E927" w:rsidR="00BC319F" w:rsidRPr="00654880" w:rsidRDefault="00BC319F" w:rsidP="008727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47622" w14:textId="53B08485" w:rsidR="00BC319F" w:rsidRPr="00654880" w:rsidRDefault="00BC319F" w:rsidP="0087271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BC319F" w:rsidRPr="00654880" w14:paraId="6B44B93C" w14:textId="6414E060" w:rsidTr="00FD4666"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3F1EAFA4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8.80</w:t>
            </w:r>
          </w:p>
          <w:p w14:paraId="174509F0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8.80-9.20</w:t>
            </w:r>
          </w:p>
          <w:p w14:paraId="4E9AEA1E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gt;9.2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8146800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/7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  <w:p w14:paraId="31E69F71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27/2477</w:t>
            </w:r>
          </w:p>
          <w:p w14:paraId="777F8AEA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80/1769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3011D2E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61815.85</w:t>
            </w:r>
          </w:p>
          <w:p w14:paraId="0CC95664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327.01</w:t>
            </w:r>
          </w:p>
          <w:p w14:paraId="2303E45D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3765.13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75C99CD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  <w:p w14:paraId="66853B64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  <w:p w14:paraId="20445714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78CD5562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81 (0.72, 0.91)</w:t>
            </w:r>
          </w:p>
          <w:p w14:paraId="78517680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  <w:p w14:paraId="683C0DE6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42 (1.23, 1.63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2EE2511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14:paraId="6510E852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14:paraId="54AD8840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3C7B7F05" w14:textId="623993B1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15 (1.02, 1.29)</w:t>
            </w:r>
          </w:p>
          <w:p w14:paraId="59A4ED84" w14:textId="779223FC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  <w:p w14:paraId="2738CB34" w14:textId="3BF272CD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19 (1.03, 1.37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4184CAF0" w14:textId="0CD2B909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027</w:t>
            </w:r>
          </w:p>
          <w:p w14:paraId="2DF8AB51" w14:textId="284A329F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14:paraId="37D115F9" w14:textId="3F0BBD29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44AEE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.15 (1.02, 1.29)</w:t>
            </w:r>
          </w:p>
          <w:p w14:paraId="1D2B5212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(ref.)</w:t>
            </w:r>
          </w:p>
          <w:p w14:paraId="2EE1E110" w14:textId="21F84C91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.18 (1.02, 1.3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E09DA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  <w:p w14:paraId="42ECCC5B" w14:textId="77777777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FF09D9E" w14:textId="1168A8EF" w:rsidR="00BC319F" w:rsidRPr="00654880" w:rsidRDefault="00BC319F" w:rsidP="00BC31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</w:tbl>
    <w:p w14:paraId="46833373" w14:textId="4BB500EA" w:rsidR="00E129F6" w:rsidRPr="00654880" w:rsidRDefault="00E129F6" w:rsidP="00E129F6">
      <w:pPr>
        <w:rPr>
          <w:rFonts w:ascii="Times New Roman" w:hAnsi="Times New Roman" w:cs="Times New Roman"/>
          <w:sz w:val="16"/>
          <w:szCs w:val="16"/>
        </w:rPr>
      </w:pPr>
      <w:r w:rsidRPr="00654880">
        <w:rPr>
          <w:rFonts w:ascii="Times New Roman" w:hAnsi="Times New Roman" w:cs="Times New Roman"/>
          <w:sz w:val="16"/>
          <w:szCs w:val="16"/>
        </w:rPr>
        <w:t xml:space="preserve"> </w:t>
      </w:r>
      <w:r w:rsidR="00FB0B55" w:rsidRPr="00654880">
        <w:rPr>
          <w:rFonts w:ascii="Times New Roman" w:hAnsi="Times New Roman" w:cs="Times New Roman"/>
          <w:sz w:val="16"/>
          <w:szCs w:val="16"/>
        </w:rPr>
        <w:t xml:space="preserve">In model1, </w:t>
      </w:r>
      <w:r w:rsidRPr="00654880">
        <w:rPr>
          <w:rFonts w:ascii="Times New Roman" w:hAnsi="Times New Roman" w:cs="Times New Roman"/>
          <w:sz w:val="16"/>
          <w:szCs w:val="16"/>
        </w:rPr>
        <w:t xml:space="preserve">HR adjusted for </w:t>
      </w:r>
      <w:bookmarkStart w:id="4" w:name="_Hlk110985522"/>
      <w:r w:rsidRPr="00654880">
        <w:rPr>
          <w:rFonts w:ascii="Times New Roman" w:hAnsi="Times New Roman" w:cs="Times New Roman"/>
          <w:sz w:val="16"/>
          <w:szCs w:val="16"/>
        </w:rPr>
        <w:t xml:space="preserve">age, gender, race, body mass index, smoking, drinking, low density lipoprotein-cholesterol, high density lipoprotein-cholesterol, use of </w:t>
      </w:r>
      <w:r w:rsidRPr="00654880">
        <w:rPr>
          <w:rFonts w:ascii="Times New Roman" w:hAnsi="Times New Roman" w:cs="Times New Roman" w:hint="eastAsia"/>
          <w:sz w:val="16"/>
          <w:szCs w:val="16"/>
        </w:rPr>
        <w:t>ch</w:t>
      </w:r>
      <w:r w:rsidRPr="00654880">
        <w:rPr>
          <w:rFonts w:ascii="Times New Roman" w:hAnsi="Times New Roman" w:cs="Times New Roman"/>
          <w:sz w:val="16"/>
          <w:szCs w:val="16"/>
        </w:rPr>
        <w:t>olesterol lowering medication, history of diabetes, hypertension, peripheral artery disease,</w:t>
      </w:r>
      <w:r w:rsidRPr="00654880">
        <w:t xml:space="preserve"> </w:t>
      </w:r>
      <w:r w:rsidRPr="00654880">
        <w:rPr>
          <w:rFonts w:ascii="Times New Roman" w:hAnsi="Times New Roman" w:cs="Times New Roman"/>
          <w:sz w:val="16"/>
          <w:szCs w:val="16"/>
        </w:rPr>
        <w:t>physical activity.</w:t>
      </w:r>
      <w:bookmarkEnd w:id="4"/>
      <w:r w:rsidRPr="00654880">
        <w:rPr>
          <w:rFonts w:ascii="Times New Roman" w:hAnsi="Times New Roman" w:cs="Times New Roman"/>
          <w:sz w:val="16"/>
          <w:szCs w:val="16"/>
        </w:rPr>
        <w:t xml:space="preserve"> </w:t>
      </w:r>
      <w:r w:rsidR="00FB0B55" w:rsidRPr="00654880">
        <w:rPr>
          <w:rFonts w:ascii="Times New Roman" w:hAnsi="Times New Roman" w:cs="Times New Roman"/>
          <w:sz w:val="16"/>
          <w:szCs w:val="16"/>
        </w:rPr>
        <w:t xml:space="preserve">In model2, HR adjusted for model1+ glucose lowering medication. </w:t>
      </w:r>
      <w:r w:rsidRPr="00654880">
        <w:rPr>
          <w:rFonts w:ascii="Times New Roman" w:hAnsi="Times New Roman" w:cs="Times New Roman"/>
          <w:sz w:val="16"/>
          <w:szCs w:val="16"/>
        </w:rPr>
        <w:t>AF: atrial fibrillation, TyG index: triglyceride-glucose index, HR: hazard ratios, CI: confidence intervals.</w:t>
      </w:r>
    </w:p>
    <w:p w14:paraId="0F791767" w14:textId="338389E2" w:rsidR="0004473E" w:rsidRPr="00654880" w:rsidRDefault="0004473E" w:rsidP="00E129F6">
      <w:pPr>
        <w:rPr>
          <w:rFonts w:ascii="Times New Roman" w:hAnsi="Times New Roman" w:cs="Times New Roman"/>
          <w:sz w:val="16"/>
          <w:szCs w:val="16"/>
        </w:rPr>
      </w:pPr>
    </w:p>
    <w:p w14:paraId="65251C91" w14:textId="77777777" w:rsidR="00685698" w:rsidRPr="00654880" w:rsidRDefault="00685698" w:rsidP="00685698">
      <w:pPr>
        <w:widowControl/>
        <w:jc w:val="left"/>
      </w:pPr>
      <w:r w:rsidRPr="00654880">
        <w:rPr>
          <w:rFonts w:ascii="Times New Roman" w:hAnsi="Times New Roman" w:cs="Times New Roman"/>
          <w:b/>
          <w:bCs/>
          <w:sz w:val="16"/>
          <w:szCs w:val="16"/>
        </w:rPr>
        <w:t xml:space="preserve">Table S3: Cox proportional hazards analysis evaluating prognostic implication of categorical TyG index for AF among non-diabetic individuals. </w:t>
      </w:r>
    </w:p>
    <w:tbl>
      <w:tblPr>
        <w:tblStyle w:val="a7"/>
        <w:tblW w:w="86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991"/>
        <w:gridCol w:w="1260"/>
        <w:gridCol w:w="1258"/>
        <w:gridCol w:w="1401"/>
        <w:gridCol w:w="667"/>
        <w:gridCol w:w="1374"/>
        <w:gridCol w:w="850"/>
      </w:tblGrid>
      <w:tr w:rsidR="00685698" w:rsidRPr="00654880" w14:paraId="197487E1" w14:textId="77777777" w:rsidTr="00320210">
        <w:trPr>
          <w:jc w:val="center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5BC5C635" w14:textId="77777777" w:rsidR="00685698" w:rsidRPr="00654880" w:rsidRDefault="00685698" w:rsidP="003202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G</w:t>
            </w:r>
          </w:p>
          <w:p w14:paraId="4D51CFCC" w14:textId="77777777" w:rsidR="00685698" w:rsidRPr="00654880" w:rsidRDefault="00685698" w:rsidP="0032021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ex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69D9834" w14:textId="77777777" w:rsidR="00685698" w:rsidRPr="00654880" w:rsidRDefault="00685698" w:rsidP="003202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F event/Tot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E4ED96" w14:textId="77777777" w:rsidR="00685698" w:rsidRPr="00654880" w:rsidRDefault="00685698" w:rsidP="00320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-year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477B8682" w14:textId="77777777" w:rsidR="00685698" w:rsidRPr="00654880" w:rsidRDefault="00685698" w:rsidP="003202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ce rate</w:t>
            </w:r>
          </w:p>
          <w:p w14:paraId="68E3FC2C" w14:textId="77777777" w:rsidR="00685698" w:rsidRPr="00654880" w:rsidRDefault="00685698" w:rsidP="003202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er 100 person-years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0D4E00C0" w14:textId="77777777" w:rsidR="00685698" w:rsidRPr="00654880" w:rsidRDefault="00685698" w:rsidP="003202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</w:t>
            </w: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djusted HR</w:t>
            </w:r>
          </w:p>
          <w:p w14:paraId="047F7449" w14:textId="77777777" w:rsidR="00685698" w:rsidRPr="00654880" w:rsidRDefault="00685698" w:rsidP="003202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CI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289CC048" w14:textId="77777777" w:rsidR="00685698" w:rsidRPr="00654880" w:rsidRDefault="00685698" w:rsidP="003202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208940A2" w14:textId="77777777" w:rsidR="00685698" w:rsidRPr="00654880" w:rsidRDefault="00685698" w:rsidP="003202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 HR</w:t>
            </w:r>
          </w:p>
          <w:p w14:paraId="4C813C5A" w14:textId="77777777" w:rsidR="00685698" w:rsidRPr="00654880" w:rsidRDefault="00685698" w:rsidP="003202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F516B3" w14:textId="77777777" w:rsidR="00685698" w:rsidRPr="00654880" w:rsidRDefault="00685698" w:rsidP="0032021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685698" w:rsidRPr="00654880" w14:paraId="605CE17E" w14:textId="77777777" w:rsidTr="00320210">
        <w:trPr>
          <w:jc w:val="center"/>
        </w:trPr>
        <w:tc>
          <w:tcPr>
            <w:tcW w:w="841" w:type="dxa"/>
            <w:tcBorders>
              <w:top w:val="single" w:sz="4" w:space="0" w:color="auto"/>
            </w:tcBorders>
          </w:tcPr>
          <w:p w14:paraId="268D74B8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lt;8.80</w:t>
            </w:r>
          </w:p>
          <w:p w14:paraId="1BC3703E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8.80-9.20</w:t>
            </w:r>
          </w:p>
          <w:p w14:paraId="33B5B33F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&gt;9.20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CAA3E9E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077/7370</w:t>
            </w:r>
          </w:p>
          <w:p w14:paraId="0A311F39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86/2270</w:t>
            </w:r>
          </w:p>
          <w:p w14:paraId="19878FCC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33/115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0A44088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57383.10</w:t>
            </w:r>
          </w:p>
          <w:p w14:paraId="384C5675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7411.47</w:t>
            </w:r>
          </w:p>
          <w:p w14:paraId="639D910F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3253.64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2ED2C77D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  <w:p w14:paraId="673BD47C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81</w:t>
            </w:r>
          </w:p>
          <w:p w14:paraId="7D537D39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06F7EE4B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82 (0.73, 0.92)</w:t>
            </w:r>
          </w:p>
          <w:p w14:paraId="707D6D03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  <w:p w14:paraId="16CC0E05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25 (1.07, 1.48)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2D428818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  <w:p w14:paraId="6C6BD5FC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14:paraId="7FFD1982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2BC87EE6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14 (1.01,1.29)</w:t>
            </w:r>
          </w:p>
          <w:p w14:paraId="45B8FBF8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  <w:p w14:paraId="64A73EB2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12 (0.95,1.3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1D1830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038</w:t>
            </w:r>
          </w:p>
          <w:p w14:paraId="1A35EE5D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  <w:p w14:paraId="22062241" w14:textId="77777777" w:rsidR="00685698" w:rsidRPr="00654880" w:rsidRDefault="00685698" w:rsidP="003202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880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654880">
              <w:rPr>
                <w:rFonts w:ascii="Times New Roman" w:hAnsi="Times New Roman" w:cs="Times New Roman"/>
                <w:sz w:val="16"/>
                <w:szCs w:val="16"/>
              </w:rPr>
              <w:t>.170</w:t>
            </w:r>
          </w:p>
        </w:tc>
      </w:tr>
    </w:tbl>
    <w:p w14:paraId="66437C5B" w14:textId="424EB7E2" w:rsidR="00685698" w:rsidRPr="00654880" w:rsidRDefault="00685698" w:rsidP="00685698">
      <w:pPr>
        <w:rPr>
          <w:rFonts w:ascii="Times New Roman" w:hAnsi="Times New Roman" w:cs="Times New Roman"/>
          <w:sz w:val="16"/>
          <w:szCs w:val="16"/>
        </w:rPr>
      </w:pPr>
      <w:r w:rsidRPr="00654880">
        <w:rPr>
          <w:rFonts w:ascii="Times New Roman" w:hAnsi="Times New Roman" w:cs="Times New Roman"/>
          <w:sz w:val="16"/>
          <w:szCs w:val="16"/>
        </w:rPr>
        <w:t xml:space="preserve"> HR adjusted for age, gender, race, body mass index, smoking, drinking, low density lipoprotein-cholesterol, high density lipoprotein-cholesterol, use of </w:t>
      </w:r>
      <w:r w:rsidRPr="00654880">
        <w:rPr>
          <w:rFonts w:ascii="Times New Roman" w:hAnsi="Times New Roman" w:cs="Times New Roman" w:hint="eastAsia"/>
          <w:sz w:val="16"/>
          <w:szCs w:val="16"/>
        </w:rPr>
        <w:t>ch</w:t>
      </w:r>
      <w:r w:rsidRPr="00654880">
        <w:rPr>
          <w:rFonts w:ascii="Times New Roman" w:hAnsi="Times New Roman" w:cs="Times New Roman"/>
          <w:sz w:val="16"/>
          <w:szCs w:val="16"/>
        </w:rPr>
        <w:t>olesterol lowering medication, history of hypertension and peripheral artery disease. AF: atrial fibrillation, TyG index: triglyceride-glucose index, HR: hazard ratios, CI: confidence intervals.</w:t>
      </w:r>
    </w:p>
    <w:p w14:paraId="24B63C00" w14:textId="26736F7F" w:rsidR="00A51583" w:rsidRPr="00654880" w:rsidRDefault="00A5158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6768F2E9" w14:textId="77777777" w:rsidR="00A51583" w:rsidRPr="00654880" w:rsidRDefault="00A5158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19F0954E" w14:textId="30B6946D" w:rsidR="00E079F2" w:rsidRPr="00654880" w:rsidRDefault="00E079F2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654880">
        <w:rPr>
          <w:rFonts w:ascii="Times New Roman" w:hAnsi="Times New Roman" w:cs="Times New Roman"/>
          <w:sz w:val="16"/>
          <w:szCs w:val="16"/>
        </w:rPr>
        <w:br w:type="page"/>
      </w:r>
    </w:p>
    <w:p w14:paraId="6D4770F0" w14:textId="79F0FD6D" w:rsidR="008F3E34" w:rsidRPr="00654880" w:rsidRDefault="008F3E34" w:rsidP="00070EC0">
      <w:pPr>
        <w:widowControl/>
        <w:jc w:val="left"/>
        <w:rPr>
          <w:rFonts w:ascii="Times New Roman" w:hAnsi="Times New Roman" w:cs="Times New Roman"/>
          <w:noProof/>
          <w:sz w:val="16"/>
          <w:szCs w:val="16"/>
        </w:rPr>
      </w:pPr>
    </w:p>
    <w:p w14:paraId="3E50D2D6" w14:textId="2F4EF1A2" w:rsidR="00E079F2" w:rsidRPr="00654880" w:rsidRDefault="008A2E3D" w:rsidP="00E079F2">
      <w:pPr>
        <w:rPr>
          <w:rFonts w:ascii="Times New Roman" w:hAnsi="Times New Roman" w:cs="Times New Roman"/>
          <w:sz w:val="16"/>
          <w:szCs w:val="16"/>
        </w:rPr>
      </w:pPr>
      <w:r w:rsidRPr="00654880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713C14E5" wp14:editId="24B0D3E9">
            <wp:extent cx="5400000" cy="4277835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277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402025" w14:textId="1F703CC1" w:rsidR="00546A13" w:rsidRPr="00F045D1" w:rsidRDefault="00546A13" w:rsidP="00546A1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654880">
        <w:rPr>
          <w:rFonts w:ascii="Times New Roman" w:hAnsi="Times New Roman" w:cs="Times New Roman" w:hint="eastAsia"/>
          <w:b/>
          <w:bCs/>
          <w:sz w:val="16"/>
          <w:szCs w:val="16"/>
        </w:rPr>
        <w:t>F</w:t>
      </w:r>
      <w:r w:rsidRPr="00654880">
        <w:rPr>
          <w:rFonts w:ascii="Times New Roman" w:hAnsi="Times New Roman" w:cs="Times New Roman"/>
          <w:b/>
          <w:bCs/>
          <w:sz w:val="16"/>
          <w:szCs w:val="16"/>
        </w:rPr>
        <w:t>igureS</w:t>
      </w:r>
      <w:r w:rsidR="009656F3" w:rsidRPr="00654880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Pr="00654880">
        <w:rPr>
          <w:rFonts w:ascii="Times New Roman" w:hAnsi="Times New Roman" w:cs="Times New Roman"/>
          <w:b/>
          <w:bCs/>
          <w:sz w:val="16"/>
          <w:szCs w:val="16"/>
        </w:rPr>
        <w:t xml:space="preserve"> Multivariable-adjusted hazard ratios for AF based on restricted cubic spines in (A) age≤54 years, (B) age&gt;54 years, </w:t>
      </w:r>
      <w:r w:rsidR="001437E5" w:rsidRPr="00654880">
        <w:rPr>
          <w:rFonts w:ascii="Times New Roman" w:hAnsi="Times New Roman" w:cs="Times New Roman"/>
          <w:b/>
          <w:bCs/>
          <w:sz w:val="16"/>
          <w:szCs w:val="16"/>
        </w:rPr>
        <w:t>African American, (D) Caucasian</w:t>
      </w:r>
      <w:r w:rsidRPr="00654880">
        <w:rPr>
          <w:rFonts w:ascii="Times New Roman" w:hAnsi="Times New Roman" w:cs="Times New Roman"/>
          <w:b/>
          <w:bCs/>
          <w:sz w:val="16"/>
          <w:szCs w:val="16"/>
        </w:rPr>
        <w:t xml:space="preserve">, (E) BMI&lt;25.0 kg/m², (F) BMI 25.0-29.9 kg/m², (G) BMI≥30 kg/m², (H) nondiabetes, (I) </w:t>
      </w:r>
      <w:r w:rsidRPr="00654880">
        <w:rPr>
          <w:rFonts w:ascii="Times New Roman" w:hAnsi="Times New Roman" w:cs="Times New Roman" w:hint="eastAsia"/>
          <w:b/>
          <w:bCs/>
          <w:sz w:val="16"/>
          <w:szCs w:val="16"/>
        </w:rPr>
        <w:t>non</w:t>
      </w:r>
      <w:r w:rsidRPr="00654880">
        <w:rPr>
          <w:rFonts w:ascii="Times New Roman" w:hAnsi="Times New Roman" w:cs="Times New Roman"/>
          <w:b/>
          <w:bCs/>
          <w:sz w:val="16"/>
          <w:szCs w:val="16"/>
        </w:rPr>
        <w:t>hypertension, (J) hypertension, (K) LDL-C&lt;4.1 mmol/L, (L) LDL-C≥4.1 mmol/L.</w:t>
      </w:r>
      <w:r w:rsidRPr="00654880">
        <w:t xml:space="preserve"> </w:t>
      </w:r>
      <w:r w:rsidRPr="00654880">
        <w:rPr>
          <w:rFonts w:ascii="Times New Roman" w:hAnsi="Times New Roman" w:cs="Times New Roman"/>
          <w:sz w:val="16"/>
          <w:szCs w:val="16"/>
        </w:rPr>
        <w:t>Models were adjusted for</w:t>
      </w:r>
      <w:r w:rsidRPr="00654880">
        <w:t xml:space="preserve"> </w:t>
      </w:r>
      <w:r w:rsidRPr="00654880">
        <w:rPr>
          <w:rFonts w:ascii="Times New Roman" w:hAnsi="Times New Roman" w:cs="Times New Roman"/>
          <w:sz w:val="16"/>
          <w:szCs w:val="16"/>
        </w:rPr>
        <w:t>age, race, body mass index, smoking, drinking, low density lipoprotein-cholesterol, high density lipoprotein-cholesterol, use of cholesterol lowering medication, history of diabetes, hypertension, peripheral artery disease.</w:t>
      </w:r>
      <w:r w:rsidRPr="00654880">
        <w:t xml:space="preserve"> </w:t>
      </w:r>
      <w:r w:rsidRPr="00654880">
        <w:rPr>
          <w:rFonts w:ascii="Times New Roman" w:hAnsi="Times New Roman" w:cs="Times New Roman"/>
          <w:sz w:val="16"/>
          <w:szCs w:val="16"/>
        </w:rPr>
        <w:t>Red line represents references for HRs, and area between dotted line represent 95% CI.  Blue area represents the fraction of the population with different baseline TyG index. HR: hazard ratio, CI: confidence interval, TyG triglyceride-glucose, AF: atrial fibrillation, BMI: body mass index, LDL-C: low density lipoprotein-cholesterol.</w:t>
      </w:r>
    </w:p>
    <w:p w14:paraId="6EAE6A9F" w14:textId="343D5956" w:rsidR="00E079F2" w:rsidRPr="00546A13" w:rsidRDefault="00E079F2" w:rsidP="00E079F2">
      <w:pPr>
        <w:rPr>
          <w:rFonts w:ascii="Times New Roman" w:hAnsi="Times New Roman" w:cs="Times New Roman"/>
          <w:noProof/>
          <w:sz w:val="16"/>
          <w:szCs w:val="16"/>
        </w:rPr>
      </w:pPr>
    </w:p>
    <w:p w14:paraId="30991095" w14:textId="24249156" w:rsidR="00E079F2" w:rsidRDefault="00E079F2" w:rsidP="00E079F2">
      <w:pPr>
        <w:tabs>
          <w:tab w:val="left" w:pos="655"/>
        </w:tabs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</w:p>
    <w:p w14:paraId="3309AD25" w14:textId="26102BE9" w:rsidR="00E079F2" w:rsidRPr="00E079F2" w:rsidRDefault="00E079F2" w:rsidP="00C0571C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E079F2" w:rsidRPr="00E079F2" w:rsidSect="00C0571C">
      <w:pgSz w:w="14175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F2777" w14:textId="77777777" w:rsidR="00F92F24" w:rsidRDefault="00F92F24" w:rsidP="00AC1705">
      <w:r>
        <w:separator/>
      </w:r>
    </w:p>
  </w:endnote>
  <w:endnote w:type="continuationSeparator" w:id="0">
    <w:p w14:paraId="2752A6A3" w14:textId="77777777" w:rsidR="00F92F24" w:rsidRDefault="00F92F24" w:rsidP="00AC1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1335E" w14:textId="77777777" w:rsidR="00F92F24" w:rsidRDefault="00F92F24" w:rsidP="00AC1705">
      <w:r>
        <w:separator/>
      </w:r>
    </w:p>
  </w:footnote>
  <w:footnote w:type="continuationSeparator" w:id="0">
    <w:p w14:paraId="7325CD5E" w14:textId="77777777" w:rsidR="00F92F24" w:rsidRDefault="00F92F24" w:rsidP="00AC1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NDE2MTc3NjW1NDVS0lEKTi0uzszPAykwqgUA44my6CwAAAA="/>
  </w:docVars>
  <w:rsids>
    <w:rsidRoot w:val="00D0134F"/>
    <w:rsid w:val="0004473E"/>
    <w:rsid w:val="00056475"/>
    <w:rsid w:val="00070EC0"/>
    <w:rsid w:val="00087C16"/>
    <w:rsid w:val="00090514"/>
    <w:rsid w:val="000A494E"/>
    <w:rsid w:val="000B3714"/>
    <w:rsid w:val="001437E5"/>
    <w:rsid w:val="00176B42"/>
    <w:rsid w:val="001E4CC9"/>
    <w:rsid w:val="00217932"/>
    <w:rsid w:val="00282C56"/>
    <w:rsid w:val="002A29C4"/>
    <w:rsid w:val="00300FDE"/>
    <w:rsid w:val="00313FE0"/>
    <w:rsid w:val="00327090"/>
    <w:rsid w:val="00355364"/>
    <w:rsid w:val="00360511"/>
    <w:rsid w:val="00364766"/>
    <w:rsid w:val="003907FE"/>
    <w:rsid w:val="00415F50"/>
    <w:rsid w:val="004532C6"/>
    <w:rsid w:val="00457462"/>
    <w:rsid w:val="004973A6"/>
    <w:rsid w:val="004A6EA7"/>
    <w:rsid w:val="004B2CF1"/>
    <w:rsid w:val="004D672A"/>
    <w:rsid w:val="00504247"/>
    <w:rsid w:val="00546A13"/>
    <w:rsid w:val="005571D4"/>
    <w:rsid w:val="005F4F71"/>
    <w:rsid w:val="00611677"/>
    <w:rsid w:val="006473A7"/>
    <w:rsid w:val="00654880"/>
    <w:rsid w:val="00685698"/>
    <w:rsid w:val="00711860"/>
    <w:rsid w:val="00761370"/>
    <w:rsid w:val="00772671"/>
    <w:rsid w:val="00794CB6"/>
    <w:rsid w:val="007B496D"/>
    <w:rsid w:val="00807A65"/>
    <w:rsid w:val="008739FA"/>
    <w:rsid w:val="008A2E3D"/>
    <w:rsid w:val="008E2532"/>
    <w:rsid w:val="008F3E34"/>
    <w:rsid w:val="009656F3"/>
    <w:rsid w:val="0097774E"/>
    <w:rsid w:val="009B15FF"/>
    <w:rsid w:val="00A014CB"/>
    <w:rsid w:val="00A37CDD"/>
    <w:rsid w:val="00A51583"/>
    <w:rsid w:val="00A84B3F"/>
    <w:rsid w:val="00AC1705"/>
    <w:rsid w:val="00AC62C1"/>
    <w:rsid w:val="00AD28EB"/>
    <w:rsid w:val="00B3691E"/>
    <w:rsid w:val="00B41B55"/>
    <w:rsid w:val="00B4609D"/>
    <w:rsid w:val="00B524A6"/>
    <w:rsid w:val="00B97A81"/>
    <w:rsid w:val="00BB0E1F"/>
    <w:rsid w:val="00BC319F"/>
    <w:rsid w:val="00BF290D"/>
    <w:rsid w:val="00C0571C"/>
    <w:rsid w:val="00C22D9D"/>
    <w:rsid w:val="00C641A3"/>
    <w:rsid w:val="00C923D2"/>
    <w:rsid w:val="00CD0834"/>
    <w:rsid w:val="00D0134F"/>
    <w:rsid w:val="00D8479B"/>
    <w:rsid w:val="00D90123"/>
    <w:rsid w:val="00D91D3D"/>
    <w:rsid w:val="00DB41EF"/>
    <w:rsid w:val="00DD00F5"/>
    <w:rsid w:val="00E06BBF"/>
    <w:rsid w:val="00E077EA"/>
    <w:rsid w:val="00E079F2"/>
    <w:rsid w:val="00E129F6"/>
    <w:rsid w:val="00EB456E"/>
    <w:rsid w:val="00F5373A"/>
    <w:rsid w:val="00F669B3"/>
    <w:rsid w:val="00F678EF"/>
    <w:rsid w:val="00F74008"/>
    <w:rsid w:val="00F76D0F"/>
    <w:rsid w:val="00F92F24"/>
    <w:rsid w:val="00F94730"/>
    <w:rsid w:val="00FA0E4A"/>
    <w:rsid w:val="00FA6BA1"/>
    <w:rsid w:val="00FB0B55"/>
    <w:rsid w:val="00FD4666"/>
    <w:rsid w:val="00FE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E51DD"/>
  <w15:chartTrackingRefBased/>
  <w15:docId w15:val="{DD3F0797-01FB-49A8-8A56-5BF8A520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7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7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705"/>
    <w:rPr>
      <w:sz w:val="18"/>
      <w:szCs w:val="18"/>
    </w:rPr>
  </w:style>
  <w:style w:type="table" w:styleId="a7">
    <w:name w:val="Table Grid"/>
    <w:basedOn w:val="a1"/>
    <w:uiPriority w:val="39"/>
    <w:rsid w:val="00AC1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014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3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/>
  <cp:lastModifiedBy>Aygvl</cp:lastModifiedBy>
  <cp:revision>80</cp:revision>
  <dcterms:created xsi:type="dcterms:W3CDTF">2022-06-05T12:20:00Z</dcterms:created>
  <dcterms:modified xsi:type="dcterms:W3CDTF">2023-02-08T14:04:00Z</dcterms:modified>
</cp:coreProperties>
</file>